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3290E" w14:textId="6A427CA5" w:rsidR="00D57591" w:rsidRDefault="00D57591">
      <w:r>
        <w:rPr>
          <w:noProof/>
          <w:lang w:val="en-IN" w:eastAsia="en-IN" w:bidi="ar-SA"/>
        </w:rPr>
        <w:drawing>
          <wp:inline distT="0" distB="0" distL="0" distR="0" wp14:anchorId="269CBDA7" wp14:editId="4325DC28">
            <wp:extent cx="5885387" cy="2552700"/>
            <wp:effectExtent l="0" t="0" r="1270" b="0"/>
            <wp:docPr id="1583710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710063" name="Picture 158371006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7376" cy="2570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31103A5" w14:textId="0EB13FEE" w:rsidR="000F5344" w:rsidRPr="00581A90" w:rsidRDefault="000F5344" w:rsidP="000F5344">
      <w:pPr>
        <w:spacing w:after="0" w:line="240" w:lineRule="auto"/>
        <w:jc w:val="thaiDistribute"/>
        <w:rPr>
          <w:rFonts w:ascii="Arial" w:hAnsi="Arial" w:cs="Arial"/>
        </w:rPr>
      </w:pPr>
      <w:r w:rsidRPr="00581A90">
        <w:rPr>
          <w:rFonts w:ascii="Arial" w:hAnsi="Arial" w:cs="Arial"/>
          <w:b/>
          <w:bCs/>
        </w:rPr>
        <w:t>Figure S1.</w:t>
      </w:r>
      <w:r w:rsidRPr="00581A90">
        <w:rPr>
          <w:rFonts w:ascii="Arial" w:hAnsi="Arial" w:cs="Arial"/>
        </w:rPr>
        <w:t xml:space="preserve"> Gel electrophoresis of ITS-2 PCR products for the detection of </w:t>
      </w:r>
      <w:r w:rsidRPr="00581A90">
        <w:rPr>
          <w:rFonts w:ascii="Arial" w:hAnsi="Arial" w:cs="Arial"/>
          <w:i/>
          <w:iCs/>
        </w:rPr>
        <w:t>Necator americanus</w:t>
      </w:r>
      <w:r w:rsidRPr="00581A90">
        <w:rPr>
          <w:rFonts w:ascii="Arial" w:hAnsi="Arial" w:cs="Arial"/>
        </w:rPr>
        <w:t>.</w:t>
      </w:r>
      <w:r w:rsidR="00581A90">
        <w:rPr>
          <w:rFonts w:ascii="Arial" w:hAnsi="Arial" w:cs="Arial"/>
        </w:rPr>
        <w:t xml:space="preserve"> </w:t>
      </w:r>
      <w:r w:rsidRPr="00581A90">
        <w:rPr>
          <w:rFonts w:ascii="Arial" w:hAnsi="Arial" w:cs="Arial"/>
        </w:rPr>
        <w:t xml:space="preserve">PCR amplification targeting the ITS-2 region generated a specific band of approximately 485 bp for </w:t>
      </w:r>
      <w:r w:rsidRPr="00581A90">
        <w:rPr>
          <w:rFonts w:ascii="Arial" w:hAnsi="Arial" w:cs="Arial"/>
          <w:i/>
          <w:iCs/>
        </w:rPr>
        <w:t>N. americanus</w:t>
      </w:r>
      <w:r w:rsidRPr="00581A90">
        <w:rPr>
          <w:rFonts w:ascii="Arial" w:hAnsi="Arial" w:cs="Arial"/>
        </w:rPr>
        <w:t xml:space="preserve">. Lane M: 100 bp DNA ladder; Lanes 1–8: field samples showing positive amplification at 485 bp; Lane P: positive control DNA of </w:t>
      </w:r>
      <w:r w:rsidRPr="00581A90">
        <w:rPr>
          <w:rFonts w:ascii="Arial" w:hAnsi="Arial" w:cs="Arial"/>
          <w:i/>
          <w:iCs/>
        </w:rPr>
        <w:t>N. americanus</w:t>
      </w:r>
      <w:r w:rsidRPr="00581A90">
        <w:rPr>
          <w:rFonts w:ascii="Arial" w:hAnsi="Arial" w:cs="Arial"/>
        </w:rPr>
        <w:t>; Lanes N: negative controls; Lane M: 100 bp DNA ladder.</w:t>
      </w:r>
    </w:p>
    <w:p w14:paraId="7BF14C82" w14:textId="77777777" w:rsidR="000F5344" w:rsidRDefault="000F5344"/>
    <w:p w14:paraId="64E877CA" w14:textId="77777777" w:rsidR="00552D9D" w:rsidRDefault="00552D9D" w:rsidP="00552D9D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</w:pPr>
    </w:p>
    <w:p w14:paraId="03B44EA4" w14:textId="77777777" w:rsidR="00552D9D" w:rsidRDefault="00552D9D" w:rsidP="00552D9D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</w:pPr>
    </w:p>
    <w:p w14:paraId="3975E64F" w14:textId="77777777" w:rsidR="00552D9D" w:rsidRDefault="00552D9D" w:rsidP="00552D9D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</w:pPr>
    </w:p>
    <w:p w14:paraId="4FC8ECB6" w14:textId="12794EB2" w:rsidR="00D57591" w:rsidRPr="00552D9D" w:rsidRDefault="00D57591" w:rsidP="000F5344">
      <w:pPr>
        <w:spacing w:line="480" w:lineRule="auto"/>
        <w:jc w:val="thaiDistribute"/>
      </w:pPr>
    </w:p>
    <w:sectPr w:rsidR="00D57591" w:rsidRPr="00552D9D" w:rsidSect="00F87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591"/>
    <w:rsid w:val="000F5344"/>
    <w:rsid w:val="003D2BDC"/>
    <w:rsid w:val="00552D9D"/>
    <w:rsid w:val="00581A90"/>
    <w:rsid w:val="00714D42"/>
    <w:rsid w:val="00A53276"/>
    <w:rsid w:val="00B916BC"/>
    <w:rsid w:val="00D57591"/>
    <w:rsid w:val="00F8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54257"/>
  <w15:chartTrackingRefBased/>
  <w15:docId w15:val="{7B0A71DF-1A86-45AC-86F3-32036FFAD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7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5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5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5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5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5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5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5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59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59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59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5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5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5759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5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5759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575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5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5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5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5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5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in INPANKAEW</dc:creator>
  <cp:keywords/>
  <dc:description/>
  <cp:lastModifiedBy>Rajalakshmi Thangaraj</cp:lastModifiedBy>
  <cp:revision>5</cp:revision>
  <dcterms:created xsi:type="dcterms:W3CDTF">2025-10-10T09:58:00Z</dcterms:created>
  <dcterms:modified xsi:type="dcterms:W3CDTF">2025-12-15T08:42:00Z</dcterms:modified>
</cp:coreProperties>
</file>